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id w:val="-1492708560"/>
        <w:docPartObj>
          <w:docPartGallery w:val="Cover Pages"/>
          <w:docPartUnique/>
        </w:docPartObj>
      </w:sdtPr>
      <w:sdtEndPr/>
      <w:sdtContent>
        <w:p w:rsidR="009D650F" w:rsidRDefault="009D650F"/>
        <w:tbl>
          <w:tblPr>
            <w:tblpPr w:leftFromText="187" w:rightFromText="187" w:vertAnchor="page" w:horzAnchor="page" w:tblpX="3064" w:tblpY="3226"/>
            <w:tblW w:w="3857" w:type="pct"/>
            <w:tblLook w:val="04A0" w:firstRow="1" w:lastRow="0" w:firstColumn="1" w:lastColumn="0" w:noHBand="0" w:noVBand="1"/>
          </w:tblPr>
          <w:tblGrid>
            <w:gridCol w:w="7220"/>
          </w:tblGrid>
          <w:tr w:rsidR="009D650F" w:rsidTr="009D650F">
            <w:tc>
              <w:tcPr>
                <w:tcW w:w="7220" w:type="dxa"/>
                <w:tcMar>
                  <w:top w:w="216" w:type="dxa"/>
                  <w:left w:w="115" w:type="dxa"/>
                  <w:bottom w:w="216" w:type="dxa"/>
                  <w:right w:w="115" w:type="dxa"/>
                </w:tcMar>
              </w:tcPr>
              <w:p w:rsidR="009D650F" w:rsidRPr="006B705A" w:rsidRDefault="009D650F" w:rsidP="009D650F">
                <w:pPr>
                  <w:pStyle w:val="Head"/>
                </w:pPr>
                <w:r>
                  <w:t xml:space="preserve">Title: </w:t>
                </w:r>
                <w:r w:rsidR="00262D58">
                  <w:t xml:space="preserve"> Inferring a Causal Relationship between Ceramide Levels and COVID-19 Respiratory Distress</w:t>
                </w:r>
              </w:p>
              <w:p w:rsidR="009D650F" w:rsidRDefault="009D650F" w:rsidP="009D650F">
                <w:pPr>
                  <w:pStyle w:val="Authors"/>
                  <w:rPr>
                    <w:vertAlign w:val="superscript"/>
                  </w:rPr>
                </w:pPr>
                <w:r w:rsidRPr="00987EE5">
                  <w:rPr>
                    <w:b/>
                  </w:rPr>
                  <w:t>Author:</w:t>
                </w:r>
                <w:r>
                  <w:t xml:space="preserve"> Mehran M. Khodadoust*</w:t>
                </w:r>
              </w:p>
              <w:p w:rsidR="009D650F" w:rsidRDefault="009D650F" w:rsidP="009D650F">
                <w:pPr>
                  <w:pStyle w:val="NoSpacing"/>
                  <w:rPr>
                    <w:color w:val="5B9BD5" w:themeColor="accent1"/>
                  </w:rPr>
                </w:pPr>
              </w:p>
            </w:tc>
          </w:tr>
        </w:tbl>
        <w:p w:rsidR="00F46CD5" w:rsidRPr="00734346" w:rsidRDefault="009D650F" w:rsidP="00734346">
          <w:pPr>
            <w:spacing w:after="160" w:line="259" w:lineRule="auto"/>
            <w:rPr>
              <w:rFonts w:eastAsia="Times New Roman"/>
              <w:sz w:val="24"/>
              <w:szCs w:val="24"/>
            </w:rPr>
          </w:pPr>
          <w:r>
            <w:br w:type="page"/>
          </w:r>
        </w:p>
      </w:sdtContent>
    </w:sdt>
    <w:p w:rsidR="00725F88" w:rsidRDefault="00725F88" w:rsidP="00F46CD5">
      <w:pPr>
        <w:pStyle w:val="Acknowledgement"/>
        <w:rPr>
          <w:b/>
        </w:rPr>
      </w:pPr>
    </w:p>
    <w:p w:rsidR="00236A41" w:rsidRDefault="00236A41" w:rsidP="00F46CD5">
      <w:pPr>
        <w:pStyle w:val="Acknowledgement"/>
        <w:rPr>
          <w:b/>
        </w:rPr>
      </w:pPr>
    </w:p>
    <w:p w:rsidR="00236A41" w:rsidRDefault="00734346" w:rsidP="00F46CD5">
      <w:pPr>
        <w:pStyle w:val="Acknowledgement"/>
        <w:rPr>
          <w:b/>
        </w:rPr>
      </w:pPr>
      <w:r>
        <w:rPr>
          <w:b/>
          <w:noProof/>
        </w:rPr>
        <w:drawing>
          <wp:inline distT="0" distB="0" distL="0" distR="0" wp14:anchorId="63C0A90D">
            <wp:extent cx="5912526" cy="5006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7004" cy="50439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6CD5" w:rsidRPr="00403D1B" w:rsidRDefault="00F46CD5" w:rsidP="00F46CD5">
      <w:pPr>
        <w:pStyle w:val="Acknowledgement"/>
        <w:rPr>
          <w:b/>
        </w:rPr>
      </w:pPr>
      <w:r w:rsidRPr="00403D1B">
        <w:rPr>
          <w:b/>
        </w:rPr>
        <w:t>Supplementary Figure 1</w:t>
      </w:r>
      <w:r>
        <w:rPr>
          <w:b/>
        </w:rPr>
        <w:t>. Subclass Compositions seen of each lipid class</w:t>
      </w:r>
    </w:p>
    <w:p w:rsidR="00355956" w:rsidRPr="00403D1B" w:rsidRDefault="00F46CD5" w:rsidP="00355956">
      <w:pPr>
        <w:pStyle w:val="Acknowledgement"/>
        <w:ind w:left="0" w:firstLine="0"/>
      </w:pPr>
      <w:r w:rsidRPr="00403D1B">
        <w:t>Compositional comparison of the subclasses seen in each lipid class between Covid-19 infected with mild vs respiratory distress.</w:t>
      </w:r>
      <w:r w:rsidR="00355956" w:rsidRPr="00355956">
        <w:t xml:space="preserve"> </w:t>
      </w:r>
      <w:r w:rsidR="00355956">
        <w:t>A</w:t>
      </w:r>
      <w:r w:rsidR="00355956" w:rsidRPr="00403D1B">
        <w:t xml:space="preserve">bundance profile of subclasses of </w:t>
      </w:r>
      <w:r w:rsidR="00355956">
        <w:t>ceramides</w:t>
      </w:r>
      <w:r w:rsidR="00355956">
        <w:t xml:space="preserve"> (Cer), </w:t>
      </w:r>
      <w:r w:rsidR="00AF2734">
        <w:t>Hexosylceramide</w:t>
      </w:r>
      <w:r w:rsidR="00AF2734">
        <w:t xml:space="preserve"> (HexCer</w:t>
      </w:r>
      <w:r w:rsidR="00AF2734" w:rsidRPr="00AF2734">
        <w:t>)</w:t>
      </w:r>
      <w:r w:rsidR="00AF2734">
        <w:t xml:space="preserve"> and </w:t>
      </w:r>
      <w:r w:rsidR="00AF2734" w:rsidRPr="00AF2734">
        <w:rPr>
          <w:color w:val="202122"/>
          <w:shd w:val="clear" w:color="auto" w:fill="FFFFFF"/>
        </w:rPr>
        <w:t>Sphingomyelin</w:t>
      </w:r>
      <w:r w:rsidR="00AF2734" w:rsidRPr="00AF2734">
        <w:rPr>
          <w:color w:val="202122"/>
          <w:shd w:val="clear" w:color="auto" w:fill="FFFFFF"/>
        </w:rPr>
        <w:t xml:space="preserve"> (</w:t>
      </w:r>
      <w:r w:rsidR="00AF2734" w:rsidRPr="00AF2734">
        <w:t>SM</w:t>
      </w:r>
      <w:r w:rsidR="00AF2734" w:rsidRPr="00AF2734">
        <w:t>)</w:t>
      </w:r>
      <w:r w:rsidR="00355956" w:rsidRPr="00AF2734">
        <w:t xml:space="preserve"> in</w:t>
      </w:r>
      <w:r w:rsidR="00355956" w:rsidRPr="00403D1B">
        <w:t xml:space="preserve"> the plasma of </w:t>
      </w:r>
      <w:r w:rsidR="00355956">
        <w:t>COVID</w:t>
      </w:r>
      <w:r w:rsidR="00355956" w:rsidRPr="00403D1B">
        <w:t>-19 infected</w:t>
      </w:r>
      <w:r w:rsidR="00355956">
        <w:t xml:space="preserve"> patients </w:t>
      </w:r>
      <w:r w:rsidR="00355956" w:rsidRPr="00403D1B">
        <w:t>with mild and respiratory distress symptoms</w:t>
      </w:r>
      <w:r w:rsidR="00355956">
        <w:t xml:space="preserve"> </w:t>
      </w:r>
      <w:r w:rsidR="00355956" w:rsidRPr="00403D1B">
        <w:t xml:space="preserve">in terms of </w:t>
      </w:r>
      <w:r w:rsidR="00355956">
        <w:t>fold</w:t>
      </w:r>
      <w:r w:rsidR="00355956" w:rsidRPr="00403D1B">
        <w:t xml:space="preserve"> changes in observed peak area, compared to the plasma of uninfected</w:t>
      </w:r>
      <w:r w:rsidR="00355956">
        <w:t xml:space="preserve"> individuals</w:t>
      </w:r>
      <w:r w:rsidR="00AF2734">
        <w:t xml:space="preserve">.  </w:t>
      </w:r>
      <w:r w:rsidR="00355956" w:rsidRPr="00AF2560">
        <w:rPr>
          <w:color w:val="000000"/>
        </w:rPr>
        <w:t>Error bars represent, standard deviation of replicates</w:t>
      </w:r>
      <w:r w:rsidR="00355956">
        <w:rPr>
          <w:color w:val="000000"/>
        </w:rPr>
        <w:t>.</w:t>
      </w:r>
    </w:p>
    <w:p w:rsidR="00F46CD5" w:rsidRPr="00403D1B" w:rsidRDefault="00F46CD5" w:rsidP="00F46CD5">
      <w:pPr>
        <w:pStyle w:val="Acknowledgement"/>
        <w:ind w:left="0" w:firstLine="0"/>
      </w:pPr>
    </w:p>
    <w:p w:rsidR="00F46CD5" w:rsidRPr="00403D1B" w:rsidRDefault="00F46CD5" w:rsidP="00F46CD5">
      <w:pPr>
        <w:pStyle w:val="Acknowledgement"/>
      </w:pPr>
    </w:p>
    <w:p w:rsidR="00F46CD5" w:rsidRPr="00403D1B" w:rsidRDefault="00F46CD5" w:rsidP="00F46CD5">
      <w:pPr>
        <w:pStyle w:val="Acknowledgement"/>
      </w:pPr>
    </w:p>
    <w:p w:rsidR="00F46CD5" w:rsidRPr="00403D1B" w:rsidRDefault="00F46CD5" w:rsidP="00F46CD5">
      <w:pPr>
        <w:pStyle w:val="Acknowledgement"/>
      </w:pPr>
    </w:p>
    <w:p w:rsidR="00F46CD5" w:rsidRPr="00403D1B" w:rsidRDefault="00F46CD5" w:rsidP="00F46CD5">
      <w:pPr>
        <w:pStyle w:val="Acknowledgement"/>
      </w:pPr>
      <w:r w:rsidRPr="00403D1B">
        <w:rPr>
          <w:noProof/>
        </w:rPr>
        <w:lastRenderedPageBreak/>
        <w:drawing>
          <wp:inline distT="0" distB="0" distL="0" distR="0" wp14:anchorId="65EFF8B2" wp14:editId="4224ADA4">
            <wp:extent cx="5943600" cy="334264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46CD5" w:rsidRPr="00403D1B" w:rsidRDefault="00F46CD5" w:rsidP="00F46CD5">
      <w:pPr>
        <w:pStyle w:val="Acknowledgement"/>
        <w:rPr>
          <w:b/>
        </w:rPr>
      </w:pPr>
      <w:r w:rsidRPr="00403D1B">
        <w:rPr>
          <w:b/>
        </w:rPr>
        <w:t>Supplementary Figure 2</w:t>
      </w:r>
      <w:r>
        <w:rPr>
          <w:b/>
        </w:rPr>
        <w:t xml:space="preserve">.  Ways to modulate </w:t>
      </w:r>
      <w:r w:rsidR="00085A58">
        <w:rPr>
          <w:b/>
        </w:rPr>
        <w:t>Cer</w:t>
      </w:r>
      <w:r>
        <w:rPr>
          <w:b/>
        </w:rPr>
        <w:t xml:space="preserve"> levels</w:t>
      </w:r>
    </w:p>
    <w:p w:rsidR="00F46CD5" w:rsidRDefault="00F46CD5" w:rsidP="00F46CD5">
      <w:pPr>
        <w:pStyle w:val="Acknowledgement"/>
        <w:ind w:left="0" w:firstLine="0"/>
      </w:pPr>
      <w:r w:rsidRPr="00403D1B">
        <w:t>Schematic illustra</w:t>
      </w:r>
      <w:r w:rsidR="00192AA8">
        <w:t>tion of</w:t>
      </w:r>
      <w:r w:rsidR="00F5772D">
        <w:t xml:space="preserve"> models for both Cer</w:t>
      </w:r>
      <w:r w:rsidRPr="00403D1B">
        <w:t xml:space="preserve"> s</w:t>
      </w:r>
      <w:r w:rsidR="00085A58">
        <w:t>ynthesis and clearing. Cer</w:t>
      </w:r>
      <w:r w:rsidRPr="00403D1B">
        <w:t xml:space="preserve"> are synthesized de novo by reaction between Palmitate-CoA and serine mediated by SPT enzyme.  The activity of this enzyme can be modified by activation of the TLR4 receptor and the fungal toxin, Myriocin</w:t>
      </w:r>
      <w:r w:rsidR="00AA19AD">
        <w:t xml:space="preserve"> (1</w:t>
      </w:r>
      <w:r w:rsidR="00F5772D">
        <w:t>)</w:t>
      </w:r>
      <w:r w:rsidR="00192AA8">
        <w:t>. Salvage pathways</w:t>
      </w:r>
      <w:r w:rsidRPr="00403D1B">
        <w:t xml:space="preserve"> for sy</w:t>
      </w:r>
      <w:r w:rsidR="00192AA8">
        <w:t xml:space="preserve">nthesis and clearing of Cer’s include the </w:t>
      </w:r>
      <w:r w:rsidRPr="00403D1B">
        <w:t>sphingosine, sphingomyelin and Hex ceramides</w:t>
      </w:r>
      <w:r w:rsidR="00192AA8">
        <w:t xml:space="preserve"> synthesis mechanisms.</w:t>
      </w:r>
      <w:r w:rsidRPr="00403D1B">
        <w:t xml:space="preserve">  </w:t>
      </w:r>
      <w:r w:rsidR="00192AA8">
        <w:t>F</w:t>
      </w:r>
      <w:r w:rsidRPr="00403D1B">
        <w:t xml:space="preserve">actors such as FGF-21 and TNF-alpha that have been shown to </w:t>
      </w:r>
      <w:r w:rsidR="00192AA8">
        <w:t>mediate</w:t>
      </w:r>
      <w:r w:rsidR="00192AA8" w:rsidRPr="00403D1B">
        <w:t xml:space="preserve"> </w:t>
      </w:r>
      <w:r w:rsidR="00192AA8">
        <w:t>activity and regulation of</w:t>
      </w:r>
      <w:r w:rsidR="00192AA8" w:rsidRPr="00403D1B">
        <w:t xml:space="preserve"> specific enzymes </w:t>
      </w:r>
      <w:r w:rsidR="00192AA8">
        <w:t xml:space="preserve">in these pathways </w:t>
      </w:r>
      <w:r w:rsidR="00AA19AD">
        <w:t>(2</w:t>
      </w:r>
      <w:r w:rsidR="00F5772D">
        <w:t>)</w:t>
      </w:r>
      <w:r w:rsidR="005942F2">
        <w:t xml:space="preserve">. </w:t>
      </w:r>
      <w:r w:rsidRPr="00403D1B">
        <w:t xml:space="preserve">   </w:t>
      </w:r>
    </w:p>
    <w:p w:rsidR="00AA19AD" w:rsidRDefault="00AA19AD" w:rsidP="00F46CD5">
      <w:pPr>
        <w:pStyle w:val="Acknowledgement"/>
        <w:ind w:left="0" w:firstLine="0"/>
      </w:pPr>
    </w:p>
    <w:p w:rsidR="00AA19AD" w:rsidRDefault="00AA19AD" w:rsidP="00AA19AD">
      <w:pPr>
        <w:pStyle w:val="Referencesandnotes"/>
        <w:numPr>
          <w:ilvl w:val="0"/>
          <w:numId w:val="1"/>
        </w:numPr>
      </w:pPr>
      <w:r>
        <w:t>Bandet, C. Tan-Chen, S. Bourron, O. Le Stunff, H. Hajduch, E. Sphingolipid Metabolism: New Insight into Ceramide-Induced Lipotoxicity in Muscle Cells. Int J Mol Sci. 2019 Jan 23;20(3):479. doi: 10.3390/ijms20030479. PMID: 30678043; PMCID: PMC6387241.</w:t>
      </w:r>
    </w:p>
    <w:p w:rsidR="00AA19AD" w:rsidRDefault="00AA19AD" w:rsidP="00AA19AD">
      <w:pPr>
        <w:pStyle w:val="Referencesandnotes"/>
        <w:numPr>
          <w:ilvl w:val="0"/>
          <w:numId w:val="1"/>
        </w:numPr>
      </w:pPr>
      <w:r>
        <w:t>Holland, W. Adams, A. Brozinick, J. et al. An FGF21-adiponectin-ceramide axis controls energy expenditure and insulin action in mice. Cell Metab. 2013 May 7;17(5):790-7. doi: 10.1016/j.cmet.2013.03.019. PMID: 23663742; PMCID: PMC3667496.</w:t>
      </w:r>
    </w:p>
    <w:p w:rsidR="00AA19AD" w:rsidRPr="00403D1B" w:rsidRDefault="00AA19AD" w:rsidP="00F46CD5">
      <w:pPr>
        <w:pStyle w:val="Acknowledgement"/>
        <w:ind w:left="0" w:firstLine="0"/>
      </w:pPr>
    </w:p>
    <w:p w:rsidR="00F46CD5" w:rsidRPr="00175CBB" w:rsidRDefault="00F46CD5" w:rsidP="00F46CD5">
      <w:pPr>
        <w:pStyle w:val="Acknowledgement"/>
        <w:ind w:left="0" w:firstLine="0"/>
      </w:pPr>
    </w:p>
    <w:p w:rsidR="00F46CD5" w:rsidRDefault="00F46CD5" w:rsidP="00F46CD5"/>
    <w:p w:rsidR="00EF5DF6" w:rsidRDefault="000404D5"/>
    <w:sectPr w:rsidR="00EF5DF6" w:rsidSect="009D650F">
      <w:headerReference w:type="first" r:id="rId9"/>
      <w:pgSz w:w="12240" w:h="15840"/>
      <w:pgMar w:top="1440" w:right="1440" w:bottom="1440" w:left="1440" w:header="432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04D5" w:rsidRDefault="000404D5">
      <w:r>
        <w:separator/>
      </w:r>
    </w:p>
  </w:endnote>
  <w:endnote w:type="continuationSeparator" w:id="0">
    <w:p w:rsidR="000404D5" w:rsidRDefault="00040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04D5" w:rsidRDefault="000404D5">
      <w:r>
        <w:separator/>
      </w:r>
    </w:p>
  </w:footnote>
  <w:footnote w:type="continuationSeparator" w:id="0">
    <w:p w:rsidR="000404D5" w:rsidRDefault="000404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73F1" w:rsidRDefault="000404D5" w:rsidP="004A10BE">
    <w:pPr>
      <w:pStyle w:val="Header"/>
    </w:pPr>
  </w:p>
  <w:p w:rsidR="008573F1" w:rsidRPr="00204015" w:rsidRDefault="002833AD" w:rsidP="004A10BE">
    <w:pPr>
      <w:pStyle w:val="Header"/>
    </w:pPr>
    <w:r>
      <w:tab/>
    </w:r>
    <w:r w:rsidRPr="00204015">
      <w:t>Submitted Manuscript:  Confidential</w:t>
    </w:r>
    <w:r>
      <w:tab/>
      <w:t xml:space="preserve">             </w:t>
    </w:r>
    <w:r>
      <w:rPr>
        <w:sz w:val="16"/>
        <w:szCs w:val="16"/>
      </w:rPr>
      <w:t>T</w:t>
    </w:r>
    <w:r w:rsidRPr="005341F3">
      <w:rPr>
        <w:sz w:val="16"/>
        <w:szCs w:val="16"/>
      </w:rPr>
      <w:t xml:space="preserve">emplate updated: </w:t>
    </w:r>
    <w:r>
      <w:rPr>
        <w:sz w:val="16"/>
        <w:szCs w:val="16"/>
      </w:rPr>
      <w:t>February 2021</w:t>
    </w:r>
  </w:p>
  <w:p w:rsidR="008573F1" w:rsidRDefault="000404D5" w:rsidP="004A10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78067D"/>
    <w:multiLevelType w:val="hybridMultilevel"/>
    <w:tmpl w:val="9FB67F76"/>
    <w:lvl w:ilvl="0" w:tplc="5380A6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2660FE4" w:tentative="1">
      <w:start w:val="1"/>
      <w:numFmt w:val="lowerLetter"/>
      <w:lvlText w:val="%2."/>
      <w:lvlJc w:val="left"/>
      <w:pPr>
        <w:ind w:left="1080" w:hanging="360"/>
      </w:pPr>
    </w:lvl>
    <w:lvl w:ilvl="2" w:tplc="EDB037DA" w:tentative="1">
      <w:start w:val="1"/>
      <w:numFmt w:val="lowerRoman"/>
      <w:lvlText w:val="%3."/>
      <w:lvlJc w:val="right"/>
      <w:pPr>
        <w:ind w:left="1800" w:hanging="180"/>
      </w:pPr>
    </w:lvl>
    <w:lvl w:ilvl="3" w:tplc="F396412E" w:tentative="1">
      <w:start w:val="1"/>
      <w:numFmt w:val="decimal"/>
      <w:lvlText w:val="%4."/>
      <w:lvlJc w:val="left"/>
      <w:pPr>
        <w:ind w:left="2520" w:hanging="360"/>
      </w:pPr>
    </w:lvl>
    <w:lvl w:ilvl="4" w:tplc="F286BC64" w:tentative="1">
      <w:start w:val="1"/>
      <w:numFmt w:val="lowerLetter"/>
      <w:lvlText w:val="%5."/>
      <w:lvlJc w:val="left"/>
      <w:pPr>
        <w:ind w:left="3240" w:hanging="360"/>
      </w:pPr>
    </w:lvl>
    <w:lvl w:ilvl="5" w:tplc="DB0C1DB6" w:tentative="1">
      <w:start w:val="1"/>
      <w:numFmt w:val="lowerRoman"/>
      <w:lvlText w:val="%6."/>
      <w:lvlJc w:val="right"/>
      <w:pPr>
        <w:ind w:left="3960" w:hanging="180"/>
      </w:pPr>
    </w:lvl>
    <w:lvl w:ilvl="6" w:tplc="41500EF8" w:tentative="1">
      <w:start w:val="1"/>
      <w:numFmt w:val="decimal"/>
      <w:lvlText w:val="%7."/>
      <w:lvlJc w:val="left"/>
      <w:pPr>
        <w:ind w:left="4680" w:hanging="360"/>
      </w:pPr>
    </w:lvl>
    <w:lvl w:ilvl="7" w:tplc="9096432A" w:tentative="1">
      <w:start w:val="1"/>
      <w:numFmt w:val="lowerLetter"/>
      <w:lvlText w:val="%8."/>
      <w:lvlJc w:val="left"/>
      <w:pPr>
        <w:ind w:left="5400" w:hanging="360"/>
      </w:pPr>
    </w:lvl>
    <w:lvl w:ilvl="8" w:tplc="217AAC48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CD5"/>
    <w:rsid w:val="000404D5"/>
    <w:rsid w:val="00085A58"/>
    <w:rsid w:val="000976E7"/>
    <w:rsid w:val="0015730E"/>
    <w:rsid w:val="00183F34"/>
    <w:rsid w:val="00192AA8"/>
    <w:rsid w:val="00236A41"/>
    <w:rsid w:val="00262D58"/>
    <w:rsid w:val="002833AD"/>
    <w:rsid w:val="002B03A5"/>
    <w:rsid w:val="002D4EBE"/>
    <w:rsid w:val="00355956"/>
    <w:rsid w:val="003C7D28"/>
    <w:rsid w:val="0040127F"/>
    <w:rsid w:val="005942F2"/>
    <w:rsid w:val="00725F88"/>
    <w:rsid w:val="00734346"/>
    <w:rsid w:val="007F3DE4"/>
    <w:rsid w:val="0089690C"/>
    <w:rsid w:val="008E0568"/>
    <w:rsid w:val="0090117D"/>
    <w:rsid w:val="009D650F"/>
    <w:rsid w:val="00A91211"/>
    <w:rsid w:val="00AA19AD"/>
    <w:rsid w:val="00AF2734"/>
    <w:rsid w:val="00F46CD5"/>
    <w:rsid w:val="00F5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5E7D7"/>
  <w15:chartTrackingRefBased/>
  <w15:docId w15:val="{50C8B587-F330-4CEF-89E2-EA08CAAD2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CD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F46CD5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rsid w:val="00F46CD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F46CD5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25F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F88"/>
    <w:rPr>
      <w:rFonts w:ascii="Times New Roman" w:eastAsia="Calibri" w:hAnsi="Times New Roman" w:cs="Times New Roman"/>
      <w:sz w:val="20"/>
      <w:szCs w:val="20"/>
    </w:rPr>
  </w:style>
  <w:style w:type="paragraph" w:styleId="NoSpacing">
    <w:name w:val="No Spacing"/>
    <w:link w:val="NoSpacingChar"/>
    <w:uiPriority w:val="1"/>
    <w:qFormat/>
    <w:rsid w:val="009D650F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D650F"/>
    <w:rPr>
      <w:rFonts w:eastAsiaTheme="minorEastAsia"/>
    </w:rPr>
  </w:style>
  <w:style w:type="paragraph" w:customStyle="1" w:styleId="Authors">
    <w:name w:val="Authors"/>
    <w:basedOn w:val="Normal"/>
    <w:rsid w:val="009D650F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9D650F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2D4EBE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customStyle="1" w:styleId="Referencesandnotes">
    <w:name w:val="References and notes"/>
    <w:basedOn w:val="Normal"/>
    <w:rsid w:val="00AA19AD"/>
    <w:pPr>
      <w:spacing w:before="120"/>
      <w:ind w:left="720" w:hanging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an khodadoust</dc:creator>
  <cp:keywords/>
  <dc:description/>
  <cp:lastModifiedBy>mehran khodadoust</cp:lastModifiedBy>
  <cp:revision>2</cp:revision>
  <dcterms:created xsi:type="dcterms:W3CDTF">2021-08-16T08:47:00Z</dcterms:created>
  <dcterms:modified xsi:type="dcterms:W3CDTF">2021-08-16T08:47:00Z</dcterms:modified>
</cp:coreProperties>
</file>